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723"/>
        <w:gridCol w:w="720"/>
        <w:gridCol w:w="719"/>
        <w:gridCol w:w="720"/>
        <w:gridCol w:w="720"/>
        <w:gridCol w:w="719"/>
        <w:gridCol w:w="720"/>
        <w:gridCol w:w="719"/>
        <w:gridCol w:w="720"/>
        <w:gridCol w:w="720"/>
        <w:gridCol w:w="719"/>
        <w:gridCol w:w="720"/>
        <w:gridCol w:w="717"/>
      </w:tblGrid>
      <w:tr w:rsidR="00507261" w:rsidRPr="00CE1DF5" w:rsidTr="001C34E9">
        <w:trPr>
          <w:trHeight w:val="144"/>
        </w:trPr>
        <w:tc>
          <w:tcPr>
            <w:tcW w:w="5000" w:type="pct"/>
            <w:gridSpan w:val="13"/>
            <w:vAlign w:val="center"/>
          </w:tcPr>
          <w:p w:rsidR="00507261" w:rsidRPr="00CE1DF5" w:rsidRDefault="00507261" w:rsidP="001C34E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137FA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 w:rsidRPr="00137FA8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fldChar w:fldCharType="begin"/>
            </w:r>
            <w:r w:rsidRPr="00137FA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instrText xml:space="preserve"> SEQ Table \* ARABIC </w:instrText>
            </w:r>
            <w:r w:rsidRPr="00137FA8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fldChar w:fldCharType="separate"/>
            </w:r>
            <w:r w:rsidRPr="00137FA8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>1</w:t>
            </w:r>
            <w:r w:rsidRPr="00137FA8">
              <w:rPr>
                <w:rFonts w:asciiTheme="majorBidi" w:hAnsiTheme="majorBidi" w:cstheme="majorBidi"/>
                <w:b/>
                <w:bCs/>
                <w:i/>
                <w:iCs/>
                <w:noProof/>
                <w:sz w:val="18"/>
                <w:szCs w:val="18"/>
              </w:rPr>
              <w:fldChar w:fldCharType="end"/>
            </w:r>
            <w:r w:rsidRPr="00137FA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 Baseline and Procedural Characteristics and Follow-up Results of Individual Patients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as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1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2</w:t>
            </w:r>
          </w:p>
        </w:tc>
      </w:tr>
      <w:tr w:rsidR="00507261" w:rsidRPr="00CE1DF5" w:rsidTr="001C34E9">
        <w:trPr>
          <w:trHeight w:val="144"/>
        </w:trPr>
        <w:tc>
          <w:tcPr>
            <w:tcW w:w="5000" w:type="pct"/>
            <w:gridSpan w:val="13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Baseline Characteristics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1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1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72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6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53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1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39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emal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ale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Time from symptoms onset to lysis (days)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Limb sid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ight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ight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eft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eft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eft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ight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ight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eft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eft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eft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ight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ight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Symptom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Pn</w:t>
            </w:r>
            <w:proofErr w:type="spellEnd"/>
            <w:r w:rsidRPr="00CE1DF5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Sw</w:t>
            </w:r>
            <w:proofErr w:type="spellEnd"/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Risk factor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n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MA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V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MA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MA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n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MA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RMA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V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V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ne</w:t>
            </w:r>
          </w:p>
        </w:tc>
      </w:tr>
      <w:tr w:rsidR="00507261" w:rsidRPr="00CE1DF5" w:rsidTr="001C34E9">
        <w:trPr>
          <w:trHeight w:val="144"/>
        </w:trPr>
        <w:tc>
          <w:tcPr>
            <w:tcW w:w="5000" w:type="pct"/>
            <w:gridSpan w:val="13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Procedural Characteristics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Venous acces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, F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Br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e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Duration of lysis (hours)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8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0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8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4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lteplase dose (mg)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0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7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0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Thrombus Removal after CDT (%)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ost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ost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ost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ost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 Clearance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Most Clearance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Thrombus Removal after Ballooning (%)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 Clearance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Anticoagulation on discharg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VKA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Api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VKA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E1DF5">
              <w:rPr>
                <w:rFonts w:asciiTheme="majorBidi" w:hAnsiTheme="majorBidi" w:cstheme="majorBidi"/>
                <w:sz w:val="10"/>
                <w:szCs w:val="10"/>
              </w:rPr>
              <w:t>Riv</w:t>
            </w:r>
            <w:proofErr w:type="spellEnd"/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VKA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omplication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Drop in Hg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Drop in Hg</w:t>
            </w:r>
          </w:p>
        </w:tc>
      </w:tr>
      <w:tr w:rsidR="00507261" w:rsidRPr="00CE1DF5" w:rsidTr="001C34E9">
        <w:trPr>
          <w:trHeight w:val="144"/>
        </w:trPr>
        <w:tc>
          <w:tcPr>
            <w:tcW w:w="5000" w:type="pct"/>
            <w:gridSpan w:val="13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Follow up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Recurrent symptom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Yes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ntermittent swelling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Ye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Yes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Pain relief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Complete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Return to work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imited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imited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Limited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Full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Decompression surgery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Yes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</w:t>
            </w:r>
          </w:p>
        </w:tc>
      </w:tr>
      <w:tr w:rsidR="00507261" w:rsidRPr="00CE1DF5" w:rsidTr="001C34E9">
        <w:trPr>
          <w:trHeight w:val="144"/>
        </w:trPr>
        <w:tc>
          <w:tcPr>
            <w:tcW w:w="386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Follow-up sonography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ly norma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ly norm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ly normal</w:t>
            </w:r>
          </w:p>
        </w:tc>
        <w:tc>
          <w:tcPr>
            <w:tcW w:w="384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5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Normal</w:t>
            </w:r>
          </w:p>
        </w:tc>
        <w:tc>
          <w:tcPr>
            <w:tcW w:w="383" w:type="pct"/>
            <w:vAlign w:val="center"/>
          </w:tcPr>
          <w:p w:rsidR="00507261" w:rsidRPr="00CE1DF5" w:rsidRDefault="00507261" w:rsidP="001C34E9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E1DF5">
              <w:rPr>
                <w:rFonts w:asciiTheme="majorBidi" w:hAnsiTheme="majorBidi" w:cstheme="majorBidi"/>
                <w:sz w:val="10"/>
                <w:szCs w:val="10"/>
              </w:rPr>
              <w:t>Partially normal</w:t>
            </w:r>
          </w:p>
        </w:tc>
      </w:tr>
    </w:tbl>
    <w:p w:rsidR="00507261" w:rsidRPr="00CE1DF5" w:rsidRDefault="00507261" w:rsidP="00507261">
      <w:pPr>
        <w:spacing w:line="480" w:lineRule="auto"/>
        <w:jc w:val="both"/>
        <w:rPr>
          <w:i/>
          <w:iCs/>
        </w:rPr>
      </w:pPr>
      <w:proofErr w:type="spellStart"/>
      <w:r w:rsidRPr="00CE1DF5">
        <w:rPr>
          <w:rFonts w:asciiTheme="majorBidi" w:hAnsiTheme="majorBidi" w:cstheme="majorBidi"/>
          <w:sz w:val="18"/>
          <w:szCs w:val="18"/>
        </w:rPr>
        <w:t>Pn</w:t>
      </w:r>
      <w:proofErr w:type="spellEnd"/>
      <w:r w:rsidRPr="00CE1DF5">
        <w:rPr>
          <w:rFonts w:asciiTheme="majorBidi" w:hAnsiTheme="majorBidi" w:cstheme="majorBidi"/>
          <w:sz w:val="18"/>
          <w:szCs w:val="18"/>
        </w:rPr>
        <w:t xml:space="preserve">, Pain; </w:t>
      </w:r>
      <w:proofErr w:type="spellStart"/>
      <w:r w:rsidRPr="00CE1DF5">
        <w:rPr>
          <w:rFonts w:asciiTheme="majorBidi" w:hAnsiTheme="majorBidi" w:cstheme="majorBidi"/>
          <w:sz w:val="18"/>
          <w:szCs w:val="18"/>
        </w:rPr>
        <w:t>Sw</w:t>
      </w:r>
      <w:proofErr w:type="spellEnd"/>
      <w:r w:rsidRPr="00CE1DF5">
        <w:rPr>
          <w:rFonts w:asciiTheme="majorBidi" w:hAnsiTheme="majorBidi" w:cstheme="majorBidi"/>
          <w:sz w:val="18"/>
          <w:szCs w:val="18"/>
        </w:rPr>
        <w:t>: Swelling; RMA, Repetitive muscular activity</w:t>
      </w:r>
      <w:r w:rsidRPr="00CE1DF5">
        <w:rPr>
          <w:rFonts w:asciiTheme="majorBidi" w:hAnsiTheme="majorBidi" w:cstheme="majorBidi"/>
          <w:b/>
          <w:bCs/>
          <w:sz w:val="18"/>
          <w:szCs w:val="18"/>
        </w:rPr>
        <w:t xml:space="preserve">; </w:t>
      </w:r>
      <w:r w:rsidRPr="00CE1DF5">
        <w:rPr>
          <w:rFonts w:asciiTheme="majorBidi" w:hAnsiTheme="majorBidi" w:cstheme="majorBidi"/>
          <w:sz w:val="18"/>
          <w:szCs w:val="18"/>
        </w:rPr>
        <w:t>COV, Covid infection/vaccination; CS, Cigarette smoker</w:t>
      </w:r>
      <w:r w:rsidRPr="00CE1DF5">
        <w:rPr>
          <w:rFonts w:asciiTheme="majorBidi" w:hAnsiTheme="majorBidi" w:cstheme="majorBidi"/>
          <w:b/>
          <w:bCs/>
          <w:sz w:val="18"/>
          <w:szCs w:val="18"/>
        </w:rPr>
        <w:t xml:space="preserve">; </w:t>
      </w:r>
      <w:r w:rsidRPr="00CE1DF5">
        <w:rPr>
          <w:rFonts w:asciiTheme="majorBidi" w:hAnsiTheme="majorBidi" w:cstheme="majorBidi"/>
          <w:sz w:val="18"/>
          <w:szCs w:val="18"/>
        </w:rPr>
        <w:t xml:space="preserve">Br, Brachial access; Fe, Femoral access; Ce, Cephalic access; VKA, Vitamin K antagonist; </w:t>
      </w:r>
      <w:proofErr w:type="spellStart"/>
      <w:r w:rsidRPr="00CE1DF5">
        <w:rPr>
          <w:rFonts w:asciiTheme="majorBidi" w:hAnsiTheme="majorBidi" w:cstheme="majorBidi"/>
          <w:sz w:val="18"/>
          <w:szCs w:val="18"/>
        </w:rPr>
        <w:t>Riv</w:t>
      </w:r>
      <w:proofErr w:type="spellEnd"/>
      <w:r w:rsidRPr="00CE1DF5">
        <w:rPr>
          <w:rFonts w:asciiTheme="majorBidi" w:hAnsiTheme="majorBidi" w:cstheme="majorBidi"/>
          <w:sz w:val="18"/>
          <w:szCs w:val="18"/>
        </w:rPr>
        <w:t xml:space="preserve">, Rivaroxaban; </w:t>
      </w:r>
      <w:proofErr w:type="spellStart"/>
      <w:r w:rsidRPr="00CE1DF5">
        <w:rPr>
          <w:rFonts w:asciiTheme="majorBidi" w:hAnsiTheme="majorBidi" w:cstheme="majorBidi"/>
          <w:sz w:val="18"/>
          <w:szCs w:val="18"/>
        </w:rPr>
        <w:t>Api</w:t>
      </w:r>
      <w:proofErr w:type="spellEnd"/>
      <w:r w:rsidRPr="00CE1DF5">
        <w:rPr>
          <w:rFonts w:asciiTheme="majorBidi" w:hAnsiTheme="majorBidi" w:cstheme="majorBidi"/>
          <w:sz w:val="18"/>
          <w:szCs w:val="18"/>
        </w:rPr>
        <w:t>, Apixaban</w:t>
      </w:r>
    </w:p>
    <w:p w:rsidR="00776230" w:rsidRDefault="00776230"/>
    <w:sectPr w:rsidR="00776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61"/>
    <w:rsid w:val="0002136C"/>
    <w:rsid w:val="00047119"/>
    <w:rsid w:val="00096D30"/>
    <w:rsid w:val="001059BE"/>
    <w:rsid w:val="001242AD"/>
    <w:rsid w:val="001C75CD"/>
    <w:rsid w:val="001E6AF2"/>
    <w:rsid w:val="00230B9A"/>
    <w:rsid w:val="0027710F"/>
    <w:rsid w:val="00277725"/>
    <w:rsid w:val="002F1F05"/>
    <w:rsid w:val="00365988"/>
    <w:rsid w:val="003D39BD"/>
    <w:rsid w:val="003F0E6D"/>
    <w:rsid w:val="004323E2"/>
    <w:rsid w:val="00436133"/>
    <w:rsid w:val="004D3E88"/>
    <w:rsid w:val="004E5956"/>
    <w:rsid w:val="004E741B"/>
    <w:rsid w:val="00507261"/>
    <w:rsid w:val="005A275D"/>
    <w:rsid w:val="005A3CA8"/>
    <w:rsid w:val="005B76E1"/>
    <w:rsid w:val="005D6A54"/>
    <w:rsid w:val="005E6EC5"/>
    <w:rsid w:val="00625242"/>
    <w:rsid w:val="006371AF"/>
    <w:rsid w:val="006430DC"/>
    <w:rsid w:val="00685739"/>
    <w:rsid w:val="00690411"/>
    <w:rsid w:val="00745365"/>
    <w:rsid w:val="00776230"/>
    <w:rsid w:val="007F16E2"/>
    <w:rsid w:val="00802863"/>
    <w:rsid w:val="00822DF0"/>
    <w:rsid w:val="00866085"/>
    <w:rsid w:val="00896E29"/>
    <w:rsid w:val="008B7BAE"/>
    <w:rsid w:val="00916202"/>
    <w:rsid w:val="00927B72"/>
    <w:rsid w:val="009646D5"/>
    <w:rsid w:val="00996AD0"/>
    <w:rsid w:val="009D3050"/>
    <w:rsid w:val="00A45E1B"/>
    <w:rsid w:val="00AA0742"/>
    <w:rsid w:val="00AA7A74"/>
    <w:rsid w:val="00AB5FB4"/>
    <w:rsid w:val="00B36540"/>
    <w:rsid w:val="00B40554"/>
    <w:rsid w:val="00B55392"/>
    <w:rsid w:val="00B55981"/>
    <w:rsid w:val="00B564FF"/>
    <w:rsid w:val="00B65A43"/>
    <w:rsid w:val="00C46169"/>
    <w:rsid w:val="00C8709D"/>
    <w:rsid w:val="00CA4B80"/>
    <w:rsid w:val="00CD5A67"/>
    <w:rsid w:val="00CF3D7E"/>
    <w:rsid w:val="00D153FE"/>
    <w:rsid w:val="00E04116"/>
    <w:rsid w:val="00E45060"/>
    <w:rsid w:val="00E50BCD"/>
    <w:rsid w:val="00E5425E"/>
    <w:rsid w:val="00EC7E98"/>
    <w:rsid w:val="00ED3028"/>
    <w:rsid w:val="00F06819"/>
    <w:rsid w:val="00F25BD9"/>
    <w:rsid w:val="00F75569"/>
    <w:rsid w:val="00FC2058"/>
    <w:rsid w:val="00FC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CBA35E-00FF-D047-989F-A8FC3792C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2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26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06T11:49:00Z</dcterms:created>
  <dcterms:modified xsi:type="dcterms:W3CDTF">2023-07-06T11:50:00Z</dcterms:modified>
</cp:coreProperties>
</file>